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.</w:t>
      </w:r>
    </w:p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</w:p>
    <w:p w:rsidR="00DC6C71" w:rsidRPr="00801881" w:rsidRDefault="00DC6C71" w:rsidP="00DC6C71">
      <w:pPr>
        <w:rPr>
          <w:b/>
        </w:rPr>
      </w:pPr>
      <w:bookmarkStart w:id="0" w:name="_GoBack"/>
      <w:bookmarkEnd w:id="0"/>
      <w:r w:rsidRPr="00801881">
        <w:rPr>
          <w:b/>
        </w:rPr>
        <w:t xml:space="preserve">Figure S1. Rural Nepal households (a; n =9280) and Guatemalan households (b; n = 3852) mapped along two dimensions of agricultural livelihood.  </w:t>
      </w:r>
      <w:r w:rsidRPr="00801881">
        <w:t>Dim2 = 2</w:t>
      </w:r>
      <w:r w:rsidRPr="00801881">
        <w:rPr>
          <w:vertAlign w:val="superscript"/>
        </w:rPr>
        <w:t>nd</w:t>
      </w:r>
      <w:r w:rsidRPr="00801881">
        <w:t xml:space="preserve"> MCA dimension, Dim3 = 3</w:t>
      </w:r>
      <w:r w:rsidRPr="00801881">
        <w:rPr>
          <w:vertAlign w:val="superscript"/>
        </w:rPr>
        <w:t>rd</w:t>
      </w:r>
      <w:r w:rsidRPr="00801881">
        <w:t xml:space="preserve"> MCA dimension. Individual gray dot = household.  Arrow starts = centroid of households without the specified animal.  Arrow end = centroid of households having achieved a certain number of animals. Black dots = centroid of households with specified characteristic.</w:t>
      </w:r>
    </w:p>
    <w:p w:rsidR="00DC6C71" w:rsidRPr="00801881" w:rsidRDefault="00DC6C71" w:rsidP="00DC6C71">
      <w:pPr>
        <w:rPr>
          <w:b/>
        </w:rPr>
      </w:pPr>
      <w:r w:rsidRPr="00801881">
        <w:rPr>
          <w:b/>
          <w:noProof/>
        </w:rPr>
        <w:drawing>
          <wp:inline distT="0" distB="0" distL="0" distR="0" wp14:anchorId="5DE2CAAC" wp14:editId="60860EAF">
            <wp:extent cx="3474300" cy="32055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199" cy="3211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6C71" w:rsidRPr="00801881" w:rsidRDefault="00DC6C71" w:rsidP="00DC6C71">
      <w:pPr>
        <w:rPr>
          <w:b/>
        </w:rPr>
      </w:pPr>
    </w:p>
    <w:p w:rsidR="00DC6C71" w:rsidRPr="00801881" w:rsidRDefault="00DC6C71" w:rsidP="00DC6C71">
      <w:pPr>
        <w:sectPr w:rsidR="00DC6C71" w:rsidRPr="00801881" w:rsidSect="00D523F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01881">
        <w:rPr>
          <w:b/>
          <w:noProof/>
        </w:rPr>
        <w:lastRenderedPageBreak/>
        <w:drawing>
          <wp:inline distT="0" distB="0" distL="0" distR="0" wp14:anchorId="11EE467D" wp14:editId="7D12E6FF">
            <wp:extent cx="3641090" cy="33552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374" cy="3359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6C71" w:rsidRPr="00801881" w:rsidRDefault="00DC6C71" w:rsidP="00DC6C71"/>
    <w:p w:rsidR="00DC6C71" w:rsidRPr="00801881" w:rsidRDefault="00DC6C71" w:rsidP="00DC6C71"/>
    <w:p w:rsidR="00DC6C71" w:rsidRDefault="00DC6C71" w:rsidP="00DC6C71"/>
    <w:p w:rsidR="00E31B60" w:rsidRDefault="00E31B60"/>
    <w:sectPr w:rsidR="00E31B60" w:rsidSect="003F577C">
      <w:footerReference w:type="default" r:id="rId15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7E47" w:rsidRDefault="00FC7E47">
      <w:pPr>
        <w:spacing w:after="0" w:line="240" w:lineRule="auto"/>
      </w:pPr>
      <w:r>
        <w:separator/>
      </w:r>
    </w:p>
  </w:endnote>
  <w:endnote w:type="continuationSeparator" w:id="0">
    <w:p w:rsidR="00FC7E47" w:rsidRDefault="00FC7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5FF9" w:rsidRDefault="00FC7E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94658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FF9" w:rsidRDefault="00DC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E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5FF9" w:rsidRDefault="00FC7E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5FF9" w:rsidRDefault="00FC7E47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634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FF9" w:rsidRDefault="00DC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E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85FF9" w:rsidRDefault="00FC7E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7E47" w:rsidRDefault="00FC7E47">
      <w:pPr>
        <w:spacing w:after="0" w:line="240" w:lineRule="auto"/>
      </w:pPr>
      <w:r>
        <w:separator/>
      </w:r>
    </w:p>
  </w:footnote>
  <w:footnote w:type="continuationSeparator" w:id="0">
    <w:p w:rsidR="00FC7E47" w:rsidRDefault="00FC7E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5FF9" w:rsidRDefault="00FC7E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5FF9" w:rsidRDefault="00FC7E4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5FF9" w:rsidRDefault="00FC7E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38"/>
    <w:multiLevelType w:val="hybridMultilevel"/>
    <w:tmpl w:val="5846FA40"/>
    <w:lvl w:ilvl="0" w:tplc="0FCE9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82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2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2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9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CE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0B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66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1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465144"/>
    <w:multiLevelType w:val="hybridMultilevel"/>
    <w:tmpl w:val="37369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B0EC7"/>
    <w:multiLevelType w:val="hybridMultilevel"/>
    <w:tmpl w:val="F59E47F6"/>
    <w:lvl w:ilvl="0" w:tplc="FD5070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6203D3"/>
    <w:multiLevelType w:val="hybridMultilevel"/>
    <w:tmpl w:val="458200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159F9"/>
    <w:multiLevelType w:val="hybridMultilevel"/>
    <w:tmpl w:val="F21CB878"/>
    <w:lvl w:ilvl="0" w:tplc="51186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2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80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A8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7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C3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EF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25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C9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8D4BB3"/>
    <w:multiLevelType w:val="hybridMultilevel"/>
    <w:tmpl w:val="35463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026B5"/>
    <w:multiLevelType w:val="hybridMultilevel"/>
    <w:tmpl w:val="23281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D23A6"/>
    <w:multiLevelType w:val="hybridMultilevel"/>
    <w:tmpl w:val="5BBCA654"/>
    <w:lvl w:ilvl="0" w:tplc="D95AE4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7A14F7"/>
    <w:multiLevelType w:val="hybridMultilevel"/>
    <w:tmpl w:val="DB806AA8"/>
    <w:lvl w:ilvl="0" w:tplc="4252C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BCC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80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21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621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12F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06F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EAE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4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1664A0"/>
    <w:multiLevelType w:val="hybridMultilevel"/>
    <w:tmpl w:val="384AF4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F1C2A"/>
    <w:multiLevelType w:val="hybridMultilevel"/>
    <w:tmpl w:val="90463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8979A8"/>
    <w:multiLevelType w:val="hybridMultilevel"/>
    <w:tmpl w:val="1244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8"/>
  </w:num>
  <w:num w:numId="5">
    <w:abstractNumId w:val="5"/>
  </w:num>
  <w:num w:numId="6">
    <w:abstractNumId w:val="2"/>
  </w:num>
  <w:num w:numId="7">
    <w:abstractNumId w:val="9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53"/>
    <w:rsid w:val="000759FD"/>
    <w:rsid w:val="00105D73"/>
    <w:rsid w:val="001158FC"/>
    <w:rsid w:val="001250ED"/>
    <w:rsid w:val="00166DB9"/>
    <w:rsid w:val="00190644"/>
    <w:rsid w:val="00235A6D"/>
    <w:rsid w:val="00297F97"/>
    <w:rsid w:val="0030678A"/>
    <w:rsid w:val="0034022A"/>
    <w:rsid w:val="003744ED"/>
    <w:rsid w:val="003B677A"/>
    <w:rsid w:val="00472494"/>
    <w:rsid w:val="004B67FE"/>
    <w:rsid w:val="004D1FA5"/>
    <w:rsid w:val="004E1404"/>
    <w:rsid w:val="0054131E"/>
    <w:rsid w:val="005831CB"/>
    <w:rsid w:val="00603B1D"/>
    <w:rsid w:val="00632A76"/>
    <w:rsid w:val="006C6E70"/>
    <w:rsid w:val="007C5C12"/>
    <w:rsid w:val="007D712E"/>
    <w:rsid w:val="008621F6"/>
    <w:rsid w:val="0096155E"/>
    <w:rsid w:val="00970B5C"/>
    <w:rsid w:val="0098069D"/>
    <w:rsid w:val="00A9731A"/>
    <w:rsid w:val="00AE534C"/>
    <w:rsid w:val="00B20F75"/>
    <w:rsid w:val="00B244BB"/>
    <w:rsid w:val="00BC1180"/>
    <w:rsid w:val="00BC2692"/>
    <w:rsid w:val="00BF0ABC"/>
    <w:rsid w:val="00CC6261"/>
    <w:rsid w:val="00DC6C71"/>
    <w:rsid w:val="00DD0555"/>
    <w:rsid w:val="00E31853"/>
    <w:rsid w:val="00E31B60"/>
    <w:rsid w:val="00E51C5C"/>
    <w:rsid w:val="00E85E92"/>
    <w:rsid w:val="00ED50C6"/>
    <w:rsid w:val="00FC516E"/>
    <w:rsid w:val="00FC7E47"/>
    <w:rsid w:val="00F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0E63F-8F8D-4DDC-940E-8353DB05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C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7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05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04"/>
    <w:rPr>
      <w:color w:val="954F72"/>
      <w:u w:val="single"/>
    </w:rPr>
  </w:style>
  <w:style w:type="paragraph" w:customStyle="1" w:styleId="xl63">
    <w:name w:val="xl63"/>
    <w:basedOn w:val="Normal"/>
    <w:rsid w:val="004E14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4">
    <w:name w:val="xl64"/>
    <w:basedOn w:val="Normal"/>
    <w:rsid w:val="004E1404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5">
    <w:name w:val="xl65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6">
    <w:name w:val="xl66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C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C71"/>
  </w:style>
  <w:style w:type="paragraph" w:styleId="Footer">
    <w:name w:val="footer"/>
    <w:basedOn w:val="Normal"/>
    <w:link w:val="Foot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71"/>
  </w:style>
  <w:style w:type="paragraph" w:styleId="NormalWeb">
    <w:name w:val="Normal (Web)"/>
    <w:basedOn w:val="Normal"/>
    <w:uiPriority w:val="99"/>
    <w:unhideWhenUsed/>
    <w:rsid w:val="00DC6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71"/>
    <w:rPr>
      <w:b/>
      <w:bCs/>
      <w:sz w:val="20"/>
      <w:szCs w:val="20"/>
    </w:rPr>
  </w:style>
  <w:style w:type="character" w:customStyle="1" w:styleId="aqj">
    <w:name w:val="aqj"/>
    <w:basedOn w:val="DefaultParagraphFont"/>
    <w:rsid w:val="00DC6C71"/>
  </w:style>
  <w:style w:type="paragraph" w:styleId="Revision">
    <w:name w:val="Revision"/>
    <w:hidden/>
    <w:uiPriority w:val="99"/>
    <w:semiHidden/>
    <w:rsid w:val="00DC6C7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C6C71"/>
  </w:style>
  <w:style w:type="character" w:styleId="LineNumber">
    <w:name w:val="line number"/>
    <w:basedOn w:val="DefaultParagraphFont"/>
    <w:uiPriority w:val="99"/>
    <w:semiHidden/>
    <w:unhideWhenUsed/>
    <w:rsid w:val="00DC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 UTO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ruschka</dc:creator>
  <cp:keywords/>
  <dc:description/>
  <cp:lastModifiedBy>Daniel Hruschka</cp:lastModifiedBy>
  <cp:revision>3</cp:revision>
  <dcterms:created xsi:type="dcterms:W3CDTF">2017-08-04T20:00:00Z</dcterms:created>
  <dcterms:modified xsi:type="dcterms:W3CDTF">2017-08-04T20:01:00Z</dcterms:modified>
</cp:coreProperties>
</file>